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41F" w:rsidRPr="001B1A26" w:rsidRDefault="008F141F" w:rsidP="008F141F">
      <w:pPr>
        <w:snapToGrid w:val="0"/>
        <w:rPr>
          <w:rFonts w:ascii="Times New Roman" w:eastAsia="新細明體" w:hAnsi="Times New Roman" w:cs="Times New Roman"/>
          <w:b/>
          <w:noProof/>
          <w:color w:val="000000" w:themeColor="text1"/>
          <w:kern w:val="0"/>
          <w:szCs w:val="24"/>
        </w:rPr>
      </w:pPr>
      <w:bookmarkStart w:id="0" w:name="_Hlk150115823"/>
      <w:r w:rsidRPr="001B1A26">
        <w:rPr>
          <w:rFonts w:ascii="Times New Roman" w:eastAsia="新細明體" w:hAnsi="Times New Roman" w:cs="Times New Roman" w:hint="eastAsia"/>
          <w:b/>
          <w:noProof/>
          <w:color w:val="000000" w:themeColor="text1"/>
          <w:kern w:val="0"/>
          <w:szCs w:val="24"/>
        </w:rPr>
        <w:t>S</w:t>
      </w:r>
      <w:r w:rsidRPr="001B1A26">
        <w:rPr>
          <w:rFonts w:ascii="Times New Roman" w:eastAsia="新細明體" w:hAnsi="Times New Roman" w:cs="Times New Roman"/>
          <w:b/>
          <w:noProof/>
          <w:color w:val="000000" w:themeColor="text1"/>
          <w:kern w:val="0"/>
          <w:szCs w:val="24"/>
        </w:rPr>
        <w:t>5 Table. Associations of products of cord-blood sex hormones and maternal sex hormone concentrations with AGD in male and female newborns.</w:t>
      </w:r>
    </w:p>
    <w:tbl>
      <w:tblPr>
        <w:tblStyle w:val="2"/>
        <w:tblW w:w="4980" w:type="pct"/>
        <w:tblLook w:val="06A0" w:firstRow="1" w:lastRow="0" w:firstColumn="1" w:lastColumn="0" w:noHBand="1" w:noVBand="1"/>
      </w:tblPr>
      <w:tblGrid>
        <w:gridCol w:w="3680"/>
        <w:gridCol w:w="2336"/>
        <w:gridCol w:w="1804"/>
        <w:gridCol w:w="1770"/>
        <w:gridCol w:w="948"/>
        <w:gridCol w:w="279"/>
        <w:gridCol w:w="1804"/>
        <w:gridCol w:w="1770"/>
        <w:gridCol w:w="945"/>
      </w:tblGrid>
      <w:tr w:rsidR="008F141F" w:rsidRPr="001B1A26" w:rsidTr="001E0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bookmarkEnd w:id="0"/>
          <w:p w:rsidR="008F141F" w:rsidRPr="001B1A26" w:rsidRDefault="008F141F" w:rsidP="001E0EB1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teroid sex hormone levels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F141F" w:rsidRPr="001B1A26" w:rsidRDefault="008F141F" w:rsidP="001E0EB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riginal unit</w:t>
            </w:r>
          </w:p>
        </w:tc>
        <w:tc>
          <w:tcPr>
            <w:tcW w:w="1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le newborns (n=14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F141F" w:rsidRPr="001B1A26" w:rsidRDefault="008F141F" w:rsidP="001E0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male newborns (n=122)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141F" w:rsidRPr="001B1A26" w:rsidRDefault="008F141F" w:rsidP="001E0E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djusted </w:t>
            </w:r>
            <w:r w:rsidRPr="001B1A26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Cs w:val="24"/>
              </w:rPr>
              <w:t>β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95% CI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djusted </w:t>
            </w:r>
            <w:r w:rsidRPr="001B1A26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Cs w:val="24"/>
              </w:rPr>
              <w:t>β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C</w:t>
            </w: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rd-blood hormon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P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4.23, 1.1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26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91, 2.8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312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E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g</w:t>
            </w:r>
            <w:proofErr w:type="spellEnd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2.24, 1.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48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1.02, 1.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951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</w:t>
            </w:r>
            <w:proofErr w:type="spellStart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frTT</w:t>
            </w:r>
            <w:proofErr w:type="spellEnd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3.10, 2.0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67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2.13, 0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400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gramStart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</w:t>
            </w:r>
            <w:proofErr w:type="gramEnd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SHBG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mol/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1.99, 1.9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97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62, 1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324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gramStart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</w:t>
            </w:r>
            <w:proofErr w:type="gramEnd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FSH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U</w:t>
            </w:r>
            <w:proofErr w:type="spellEnd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1.87, 0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37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1.19, 0.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1A26">
              <w:rPr>
                <w:rFonts w:ascii="Times New Roman" w:hAnsi="Times New Roman" w:cs="Times New Roman"/>
                <w:color w:val="000000" w:themeColor="text1"/>
              </w:rPr>
              <w:t>.229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E2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FSH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g</w:t>
            </w:r>
            <w:proofErr w:type="spellEnd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U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6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65, 0.4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24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4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19, 0.3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244 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1F" w:rsidRPr="001B1A26" w:rsidRDefault="008F141F" w:rsidP="001E0EB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hAnsi="Times New Roman" w:cs="Times New Roman"/>
                <w:b w:val="0"/>
                <w:color w:val="000000" w:themeColor="text1"/>
              </w:rPr>
              <w:t>ln(P4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hAnsi="Times New Roman" w:cs="Times New Roman"/>
                <w:b w:val="0"/>
                <w:color w:val="000000" w:themeColor="text1"/>
              </w:rPr>
              <w:t>FSH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mL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U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7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86, 0.4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21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2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01, 0.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438 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</w:t>
            </w:r>
            <w:proofErr w:type="spellStart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frTT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H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dL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color w:val="000000" w:themeColor="text1"/>
                  <w:kern w:val="0"/>
                  <w:szCs w:val="24"/>
                </w:rPr>
                <m:t>×</m:t>
              </m:r>
            </m:oMath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U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4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24, 0.3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28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9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2.20, 0.3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169 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Ma</w:t>
            </w: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ernal hormone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P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m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9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3.3, 1.4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45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1.1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0.41, 2.7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147 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gramStart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</w:t>
            </w:r>
            <w:proofErr w:type="gramEnd"/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TT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/d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3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2.82, 2.1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80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0.4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2.73, 1.7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672 </w:t>
            </w:r>
          </w:p>
        </w:tc>
      </w:tr>
      <w:tr w:rsidR="008F141F" w:rsidRPr="001B1A26" w:rsidTr="001E0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ind w:leftChars="100" w:left="24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Cs w:val="24"/>
              </w:rPr>
              <w:t>ln(E2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141F" w:rsidRPr="001B1A26" w:rsidRDefault="008F141F" w:rsidP="001E0EB1">
            <w:pPr>
              <w:widowControl/>
              <w:snapToGri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g</w:t>
            </w:r>
            <w:proofErr w:type="spellEnd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-1.13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3.84, 1.5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409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72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>(-1.03, 2.4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41F" w:rsidRPr="001B1A26" w:rsidRDefault="008F141F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</w:rPr>
              <w:t xml:space="preserve">0.418 </w:t>
            </w:r>
          </w:p>
        </w:tc>
      </w:tr>
    </w:tbl>
    <w:p w:rsidR="008F141F" w:rsidRPr="001B1A26" w:rsidRDefault="008F141F" w:rsidP="008F141F">
      <w:pPr>
        <w:snapToGrid w:val="0"/>
        <w:rPr>
          <w:rFonts w:ascii="Times New Roman" w:eastAsia="Times New Roman Uni" w:hAnsi="Times New Roman" w:cs="Times New Roman"/>
          <w:color w:val="000000" w:themeColor="text1"/>
          <w:kern w:val="0"/>
          <w:sz w:val="22"/>
          <w:szCs w:val="24"/>
        </w:rPr>
      </w:pPr>
      <w:r w:rsidRPr="001B1A26">
        <w:rPr>
          <w:rFonts w:ascii="Times New Roman" w:hAnsi="Times New Roman" w:cs="Times New Roman"/>
          <w:color w:val="000000" w:themeColor="text1"/>
          <w:sz w:val="22"/>
        </w:rPr>
        <w:t>E2, estradiol. FSH, follicle stimulating hormone. P4, progesterone. TT, total testosterone. LH,</w:t>
      </w:r>
      <w:r w:rsidRPr="001B1A26">
        <w:rPr>
          <w:color w:val="000000" w:themeColor="text1"/>
        </w:rPr>
        <w:t xml:space="preserve"> </w:t>
      </w:r>
      <w:r w:rsidRPr="001B1A26">
        <w:rPr>
          <w:rFonts w:ascii="Times New Roman" w:hAnsi="Times New Roman" w:cs="Times New Roman"/>
          <w:color w:val="000000" w:themeColor="text1"/>
          <w:sz w:val="22"/>
        </w:rPr>
        <w:t>luteinizing hormone.</w:t>
      </w:r>
      <w:r w:rsidRPr="001B1A26">
        <w:rPr>
          <w:rFonts w:ascii="Times New Roman" w:eastAsia="Times New Roman Uni" w:hAnsi="Times New Roman" w:cs="Times New Roman"/>
          <w:color w:val="000000" w:themeColor="text1"/>
          <w:kern w:val="0"/>
          <w:sz w:val="22"/>
          <w:szCs w:val="24"/>
        </w:rPr>
        <w:t xml:space="preserve"> </w:t>
      </w:r>
    </w:p>
    <w:p w:rsidR="00674699" w:rsidRDefault="008F141F" w:rsidP="008F141F"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 xml:space="preserve">Adjusted </w:t>
      </w:r>
      <w:r w:rsidRPr="001B1A26">
        <w:rPr>
          <w:rFonts w:ascii="新細明體" w:eastAsia="新細明體" w:hAnsi="新細明體" w:cs="Times New Roman" w:hint="eastAsia"/>
          <w:color w:val="000000" w:themeColor="text1"/>
          <w:kern w:val="0"/>
          <w:sz w:val="22"/>
          <w:szCs w:val="24"/>
        </w:rPr>
        <w:t>β</w:t>
      </w:r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 xml:space="preserve">, regression coefficient adjusted for maternal age at enrollment and maternal education status. CI, confidence interval. </w:t>
      </w:r>
      <w:r w:rsidRPr="001B1A26">
        <w:rPr>
          <w:rFonts w:ascii="Times New Roman" w:eastAsia="新細明體" w:hAnsi="Times New Roman" w:cs="Times New Roman"/>
          <w:i/>
          <w:color w:val="000000" w:themeColor="text1"/>
          <w:kern w:val="0"/>
          <w:sz w:val="22"/>
          <w:szCs w:val="24"/>
        </w:rPr>
        <w:t>P</w:t>
      </w:r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>, p-value.</w:t>
      </w:r>
      <w:bookmarkStart w:id="1" w:name="_GoBack"/>
      <w:bookmarkEnd w:id="1"/>
    </w:p>
    <w:sectPr w:rsidR="00674699" w:rsidSect="008F141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1F"/>
    <w:rsid w:val="00433967"/>
    <w:rsid w:val="00612B7F"/>
    <w:rsid w:val="008F141F"/>
    <w:rsid w:val="00F3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87EC0-1486-4BBC-98BF-24879562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1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收件者地址"/>
    <w:basedOn w:val="a"/>
    <w:link w:val="a4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40"/>
      <w:szCs w:val="40"/>
    </w:rPr>
  </w:style>
  <w:style w:type="character" w:customStyle="1" w:styleId="a4">
    <w:name w:val="收件者地址 字元"/>
    <w:basedOn w:val="a0"/>
    <w:link w:val="a3"/>
    <w:rsid w:val="00433967"/>
    <w:rPr>
      <w:rFonts w:ascii="Cambria" w:eastAsia="微軟正黑體" w:hAnsi="Cambria"/>
      <w:sz w:val="40"/>
      <w:szCs w:val="40"/>
    </w:rPr>
  </w:style>
  <w:style w:type="paragraph" w:customStyle="1" w:styleId="a5">
    <w:name w:val="收件者公司"/>
    <w:basedOn w:val="a"/>
    <w:link w:val="a6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56"/>
      <w:szCs w:val="56"/>
    </w:rPr>
  </w:style>
  <w:style w:type="character" w:customStyle="1" w:styleId="a6">
    <w:name w:val="收件者公司 字元"/>
    <w:basedOn w:val="a0"/>
    <w:link w:val="a5"/>
    <w:rsid w:val="00433967"/>
    <w:rPr>
      <w:rFonts w:ascii="Cambria" w:eastAsia="微軟正黑體" w:hAnsi="Cambria"/>
      <w:sz w:val="56"/>
      <w:szCs w:val="56"/>
    </w:rPr>
  </w:style>
  <w:style w:type="paragraph" w:customStyle="1" w:styleId="a7">
    <w:name w:val="收件者姓名"/>
    <w:basedOn w:val="a"/>
    <w:link w:val="a8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72"/>
      <w:szCs w:val="72"/>
    </w:rPr>
  </w:style>
  <w:style w:type="character" w:customStyle="1" w:styleId="a8">
    <w:name w:val="收件者姓名 字元"/>
    <w:basedOn w:val="a0"/>
    <w:link w:val="a7"/>
    <w:rsid w:val="00433967"/>
    <w:rPr>
      <w:rFonts w:ascii="Cambria" w:eastAsia="微軟正黑體" w:hAnsi="Cambria"/>
      <w:sz w:val="72"/>
      <w:szCs w:val="72"/>
    </w:rPr>
  </w:style>
  <w:style w:type="table" w:styleId="2">
    <w:name w:val="Plain Table 2"/>
    <w:basedOn w:val="a1"/>
    <w:uiPriority w:val="42"/>
    <w:rsid w:val="008F14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瑾立</dc:creator>
  <cp:keywords/>
  <dc:description/>
  <cp:lastModifiedBy>呂瑾立</cp:lastModifiedBy>
  <cp:revision>1</cp:revision>
  <dcterms:created xsi:type="dcterms:W3CDTF">2024-01-12T09:53:00Z</dcterms:created>
  <dcterms:modified xsi:type="dcterms:W3CDTF">2024-01-12T09:54:00Z</dcterms:modified>
</cp:coreProperties>
</file>